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D06" w:rsidRPr="00186D27" w:rsidRDefault="00987D06" w:rsidP="00987D06">
      <w:pPr>
        <w:spacing w:line="360" w:lineRule="auto"/>
        <w:contextualSpacing/>
        <w:jc w:val="both"/>
        <w:rPr>
          <w:rFonts w:ascii="Times New Roman" w:hAnsi="Times New Roman"/>
        </w:rPr>
      </w:pPr>
      <w:r w:rsidRPr="00186D27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1</w:t>
      </w:r>
      <w:r w:rsidR="00F1624B">
        <w:rPr>
          <w:rFonts w:ascii="Times New Roman" w:hAnsi="Times New Roman"/>
          <w:b/>
        </w:rPr>
        <w:t xml:space="preserve"> Table</w:t>
      </w:r>
      <w:bookmarkStart w:id="0" w:name="_GoBack"/>
      <w:bookmarkEnd w:id="0"/>
      <w:r>
        <w:rPr>
          <w:rFonts w:ascii="Times New Roman" w:hAnsi="Times New Roman"/>
          <w:b/>
        </w:rPr>
        <w:t>:</w:t>
      </w:r>
      <w:r w:rsidRPr="00186D27">
        <w:rPr>
          <w:rFonts w:ascii="Times New Roman" w:hAnsi="Times New Roman"/>
          <w:b/>
        </w:rPr>
        <w:t xml:space="preserve"> </w:t>
      </w:r>
      <w:r w:rsidRPr="00186D27">
        <w:rPr>
          <w:rFonts w:ascii="Times New Roman" w:hAnsi="Times New Roman"/>
        </w:rPr>
        <w:t>Group c</w:t>
      </w:r>
      <w:r w:rsidR="00764B8C">
        <w:rPr>
          <w:rFonts w:ascii="Times New Roman" w:hAnsi="Times New Roman"/>
        </w:rPr>
        <w:t>omparisons of the EPIC-FFQ data.</w:t>
      </w: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2567"/>
        <w:gridCol w:w="2693"/>
        <w:gridCol w:w="2977"/>
        <w:gridCol w:w="992"/>
      </w:tblGrid>
      <w:tr w:rsidR="00987D06" w:rsidRPr="00B73589" w:rsidTr="002C4E1C">
        <w:trPr>
          <w:trHeight w:val="315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73589">
              <w:rPr>
                <w:rFonts w:ascii="Times New Roman" w:eastAsia="Times New Roman" w:hAnsi="Times New Roman"/>
                <w:b/>
                <w:bCs/>
                <w:color w:val="000000"/>
              </w:rPr>
              <w:t>n=47/4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post-GDM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c</w:t>
            </w:r>
            <w:r w:rsidRPr="00B73589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ontrol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73589">
              <w:rPr>
                <w:rFonts w:ascii="Times New Roman" w:eastAsia="Times New Roman" w:hAnsi="Times New Roman"/>
                <w:b/>
                <w:bCs/>
                <w:color w:val="000000"/>
              </w:rPr>
              <w:t>p-value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Total foods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3598.77 (2997.40-3928.0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3494.80 (2775.47-3987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23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Total energy (kJ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8455.99 (7557.40-9780.7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8439.30 (6598.60-10597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34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Proteins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69.90 (61.42-78.0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66.07 (49.38-83-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17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Fat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86.71 (80.02-100.2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83.43 (67.42-114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385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Carbohydrates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228.03 (187.49-252.7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212.52 (176.36-277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639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Alcohol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3.36 (1.58-8.26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2.83 (1.55-9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63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Dietary fiber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22.53 (18.06-27.1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21.55 (16.83-27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766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Monosaccharides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40.39 (33.51-54.4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36.46 (28.15-47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093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Fructose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21.67 (18.03-30.6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20.65(16.14-26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093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Glucose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17.43(13.54-23.3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15.04 (11.95-19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096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Disaccharides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66.85 (56.52-83.1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70.33 (55.90-83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733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Polysaccharides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96.56 (78.30-115.7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90.38 (77.50-152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759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12:0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2.02 (1.78-2.2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1.91 (1.55-2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821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14:0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4.36 (3.68-5.4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4.20 (3.27-6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828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14:1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51 (0.41-0.6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48 (0.37-0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905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15:0 (g 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42 (0.35-0.5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40 (0.31-0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925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15:1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23 (0.19-0.2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23 (0.17-0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973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16:0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17.48 (15.75-20.1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16.74 (13.07-24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506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16:1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1.80 (1.62-2.2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1.82 (1.34-2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443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16:2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001 (0.000-0.00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001 (0.000-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556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17:0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35 (0.29-0.4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33 (0.26-0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825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17:1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35 (0.30-0.4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35 (0.27-0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898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18:0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7.26 (6.58-8.5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7.06 (5.29-9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586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18:1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28.17 (24.20-31.7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26.31 (20.13-35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285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18:2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11.70 (9.97-13.8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10.66 (9.43-12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238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18:3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1.74 (1.56-2.2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1.83 (1.34-2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892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18:4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015 (0.004-0.02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017 (0.040-0.0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568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19:0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004 (0.002-0.00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004 (0.003-0.0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218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20:0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35 (0.32-0.4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33 (0.28-0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529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20:1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46 (0.35-0.5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46 (0.34-0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805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20:2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02 (0.01-0.0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02 (0.01-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24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20:3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04 (0.03-0.0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04 (0.03-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667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20:4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16 (0.13-0.1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15 (0.12-0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501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22:4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001 (0.000-0.00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002 (0.000-0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55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22:5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04 (0.03-0.0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04 (0.03-0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512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22:6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18 (0.11-0.2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02 (0.02-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885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24:1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01 (0.00-0.0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01 (0.00-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194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SFA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36.30 (32.23-41.6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34.34 (27.05-52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597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MUFA (g/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31.69 (27.62-35.6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29.74 (22.81-40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293</w:t>
            </w:r>
          </w:p>
        </w:tc>
      </w:tr>
      <w:tr w:rsidR="00987D06" w:rsidRPr="00B73589" w:rsidTr="002C4E1C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PUFA (g/day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13.89 (12.31-16.09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12.98 (11.33-15.4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7D06" w:rsidRPr="00B73589" w:rsidRDefault="00987D06" w:rsidP="002C4E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B73589">
              <w:rPr>
                <w:rFonts w:ascii="Times New Roman" w:eastAsia="Times New Roman" w:hAnsi="Times New Roman"/>
                <w:color w:val="000000"/>
              </w:rPr>
              <w:t>0.307</w:t>
            </w:r>
          </w:p>
        </w:tc>
      </w:tr>
    </w:tbl>
    <w:p w:rsidR="00AB3930" w:rsidRDefault="00987D06">
      <w:r w:rsidRPr="00186D27">
        <w:rPr>
          <w:rFonts w:ascii="Times New Roman" w:hAnsi="Times New Roman"/>
        </w:rPr>
        <w:t>The values are represented as the medians and interquartile ranges. n=47 for the post-GDM cohort and n=40 for the controls.</w:t>
      </w:r>
    </w:p>
    <w:sectPr w:rsidR="00AB39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D06"/>
    <w:rsid w:val="00156581"/>
    <w:rsid w:val="00764B8C"/>
    <w:rsid w:val="00987D06"/>
    <w:rsid w:val="00AB3930"/>
    <w:rsid w:val="00C2067C"/>
    <w:rsid w:val="00C747A7"/>
    <w:rsid w:val="00F16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87D06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87D06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5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fugmann</dc:creator>
  <cp:lastModifiedBy>mfugmann</cp:lastModifiedBy>
  <cp:revision>2</cp:revision>
  <dcterms:created xsi:type="dcterms:W3CDTF">2015-04-29T11:31:00Z</dcterms:created>
  <dcterms:modified xsi:type="dcterms:W3CDTF">2015-04-29T11:31:00Z</dcterms:modified>
</cp:coreProperties>
</file>